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E6C" w:rsidRPr="00287C1A" w:rsidRDefault="00082E6C" w:rsidP="00082E6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287C1A">
        <w:rPr>
          <w:rFonts w:ascii="Times New Roman" w:hAnsi="Times New Roman" w:cs="Times New Roman"/>
          <w:b/>
          <w:lang w:val="en-GB"/>
        </w:rPr>
        <w:t xml:space="preserve">S2 Table.  </w:t>
      </w:r>
      <w:r w:rsidRPr="00287C1A">
        <w:rPr>
          <w:rFonts w:ascii="Times New Roman" w:hAnsi="Times New Roman" w:cs="Times New Roman"/>
          <w:lang w:val="en-GB"/>
        </w:rPr>
        <w:t>Median daily number of emergency calls received by the emergency medical system, ambulances sent, general practitioner (GP) visits, emergency department (ED) visits, reverse transcriptase polymerase chain transmission (RT-PCR), and hospital admission in al</w:t>
      </w:r>
      <w:proofErr w:type="gramStart"/>
      <w:r w:rsidRPr="00287C1A">
        <w:rPr>
          <w:rFonts w:ascii="Times New Roman" w:hAnsi="Times New Roman" w:cs="Times New Roman"/>
          <w:lang w:val="en-GB"/>
        </w:rPr>
        <w:t>;</w:t>
      </w:r>
      <w:proofErr w:type="gramEnd"/>
      <w:r w:rsidRPr="00287C1A">
        <w:rPr>
          <w:rFonts w:ascii="Times New Roman" w:hAnsi="Times New Roman" w:cs="Times New Roman"/>
          <w:lang w:val="en-GB"/>
        </w:rPr>
        <w:t xml:space="preserve"> patients and COVID-19 patients during the study period. </w:t>
      </w:r>
    </w:p>
    <w:p w:rsidR="00082E6C" w:rsidRPr="00287C1A" w:rsidRDefault="00082E6C" w:rsidP="00082E6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14"/>
        <w:gridCol w:w="2693"/>
        <w:gridCol w:w="2268"/>
      </w:tblGrid>
      <w:tr w:rsidR="00082E6C" w:rsidRPr="00287C1A" w:rsidTr="00A0148D">
        <w:tc>
          <w:tcPr>
            <w:tcW w:w="3114" w:type="dxa"/>
          </w:tcPr>
          <w:p w:rsidR="00082E6C" w:rsidRPr="00287C1A" w:rsidRDefault="00082E6C" w:rsidP="00A014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287C1A">
              <w:rPr>
                <w:rFonts w:ascii="Times New Roman" w:hAnsi="Times New Roman" w:cs="Times New Roman"/>
                <w:b/>
                <w:lang w:val="en-GB"/>
              </w:rPr>
              <w:t>Variables</w:t>
            </w:r>
          </w:p>
        </w:tc>
        <w:tc>
          <w:tcPr>
            <w:tcW w:w="2693" w:type="dxa"/>
          </w:tcPr>
          <w:p w:rsidR="00082E6C" w:rsidRPr="00287C1A" w:rsidRDefault="00082E6C" w:rsidP="00A014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87C1A">
              <w:rPr>
                <w:rFonts w:ascii="Times New Roman" w:hAnsi="Times New Roman" w:cs="Times New Roman"/>
                <w:b/>
                <w:lang w:val="en-GB"/>
              </w:rPr>
              <w:t>All patients</w:t>
            </w:r>
          </w:p>
          <w:p w:rsidR="00082E6C" w:rsidRPr="00287C1A" w:rsidRDefault="00082E6C" w:rsidP="00A0148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Daily number [IQR]</w:t>
            </w:r>
          </w:p>
        </w:tc>
        <w:tc>
          <w:tcPr>
            <w:tcW w:w="2268" w:type="dxa"/>
          </w:tcPr>
          <w:p w:rsidR="00082E6C" w:rsidRPr="00287C1A" w:rsidRDefault="00082E6C" w:rsidP="00A014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87C1A">
              <w:rPr>
                <w:rFonts w:ascii="Times New Roman" w:hAnsi="Times New Roman" w:cs="Times New Roman"/>
                <w:b/>
                <w:lang w:val="en-GB"/>
              </w:rPr>
              <w:t>Covid-19 Patients</w:t>
            </w:r>
          </w:p>
          <w:p w:rsidR="00082E6C" w:rsidRPr="00287C1A" w:rsidRDefault="00082E6C" w:rsidP="00A0148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Extremes (%*)</w:t>
            </w:r>
          </w:p>
        </w:tc>
      </w:tr>
      <w:tr w:rsidR="00082E6C" w:rsidRPr="00287C1A" w:rsidTr="00A0148D">
        <w:tc>
          <w:tcPr>
            <w:tcW w:w="3114" w:type="dxa"/>
          </w:tcPr>
          <w:p w:rsidR="00082E6C" w:rsidRPr="00287C1A" w:rsidRDefault="00082E6C" w:rsidP="00A0148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Emergency calls</w:t>
            </w:r>
          </w:p>
        </w:tc>
        <w:tc>
          <w:tcPr>
            <w:tcW w:w="2693" w:type="dxa"/>
          </w:tcPr>
          <w:p w:rsidR="00082E6C" w:rsidRPr="00287C1A" w:rsidRDefault="00082E6C" w:rsidP="00A0148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1536 [494-3854]</w:t>
            </w:r>
          </w:p>
        </w:tc>
        <w:tc>
          <w:tcPr>
            <w:tcW w:w="2268" w:type="dxa"/>
          </w:tcPr>
          <w:p w:rsidR="00082E6C" w:rsidRPr="00287C1A" w:rsidRDefault="00082E6C" w:rsidP="00A0148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0 to 5872 (0-66%)</w:t>
            </w:r>
          </w:p>
        </w:tc>
      </w:tr>
      <w:tr w:rsidR="00082E6C" w:rsidRPr="00287C1A" w:rsidTr="00A0148D">
        <w:tc>
          <w:tcPr>
            <w:tcW w:w="3114" w:type="dxa"/>
          </w:tcPr>
          <w:p w:rsidR="00082E6C" w:rsidRPr="00287C1A" w:rsidRDefault="00082E6C" w:rsidP="00A0148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 xml:space="preserve">Ambulances </w:t>
            </w:r>
          </w:p>
        </w:tc>
        <w:tc>
          <w:tcPr>
            <w:tcW w:w="2693" w:type="dxa"/>
          </w:tcPr>
          <w:p w:rsidR="00082E6C" w:rsidRPr="00287C1A" w:rsidRDefault="00082E6C" w:rsidP="00A0148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48 [8·5-173]</w:t>
            </w:r>
          </w:p>
        </w:tc>
        <w:tc>
          <w:tcPr>
            <w:tcW w:w="2268" w:type="dxa"/>
          </w:tcPr>
          <w:p w:rsidR="00082E6C" w:rsidRPr="00287C1A" w:rsidRDefault="00082E6C" w:rsidP="00A0148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0 to 354 (0-47%)</w:t>
            </w:r>
          </w:p>
        </w:tc>
      </w:tr>
      <w:tr w:rsidR="00082E6C" w:rsidRPr="00287C1A" w:rsidTr="00A0148D">
        <w:tc>
          <w:tcPr>
            <w:tcW w:w="3114" w:type="dxa"/>
          </w:tcPr>
          <w:p w:rsidR="00082E6C" w:rsidRPr="00287C1A" w:rsidRDefault="00082E6C" w:rsidP="00A0148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GP visits</w:t>
            </w:r>
          </w:p>
        </w:tc>
        <w:tc>
          <w:tcPr>
            <w:tcW w:w="2693" w:type="dxa"/>
          </w:tcPr>
          <w:p w:rsidR="00082E6C" w:rsidRPr="00287C1A" w:rsidRDefault="00082E6C" w:rsidP="00A0148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91 [56-255]</w:t>
            </w:r>
          </w:p>
        </w:tc>
        <w:tc>
          <w:tcPr>
            <w:tcW w:w="2268" w:type="dxa"/>
          </w:tcPr>
          <w:p w:rsidR="00082E6C" w:rsidRPr="00287C1A" w:rsidRDefault="00082E6C" w:rsidP="00A0148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0 to 518 (0-30%)</w:t>
            </w:r>
          </w:p>
        </w:tc>
      </w:tr>
      <w:tr w:rsidR="00082E6C" w:rsidRPr="00287C1A" w:rsidTr="00A0148D">
        <w:tc>
          <w:tcPr>
            <w:tcW w:w="3114" w:type="dxa"/>
          </w:tcPr>
          <w:p w:rsidR="00082E6C" w:rsidRPr="00287C1A" w:rsidRDefault="00082E6C" w:rsidP="00A0148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ED visits</w:t>
            </w:r>
          </w:p>
        </w:tc>
        <w:tc>
          <w:tcPr>
            <w:tcW w:w="2693" w:type="dxa"/>
          </w:tcPr>
          <w:p w:rsidR="00082E6C" w:rsidRPr="00287C1A" w:rsidRDefault="00082E6C" w:rsidP="00A0148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519 [211-954]</w:t>
            </w:r>
          </w:p>
        </w:tc>
        <w:tc>
          <w:tcPr>
            <w:tcW w:w="2268" w:type="dxa"/>
          </w:tcPr>
          <w:p w:rsidR="00082E6C" w:rsidRPr="00287C1A" w:rsidRDefault="00082E6C" w:rsidP="00A0148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0 to 2054 (0-37%)</w:t>
            </w:r>
          </w:p>
        </w:tc>
      </w:tr>
      <w:tr w:rsidR="00082E6C" w:rsidRPr="00287C1A" w:rsidTr="00A0148D">
        <w:tc>
          <w:tcPr>
            <w:tcW w:w="3114" w:type="dxa"/>
          </w:tcPr>
          <w:p w:rsidR="00082E6C" w:rsidRPr="00287C1A" w:rsidRDefault="00082E6C" w:rsidP="00A0148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RT-PCR</w:t>
            </w:r>
          </w:p>
        </w:tc>
        <w:tc>
          <w:tcPr>
            <w:tcW w:w="2693" w:type="dxa"/>
          </w:tcPr>
          <w:p w:rsidR="00082E6C" w:rsidRPr="00287C1A" w:rsidRDefault="00082E6C" w:rsidP="00A0148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1301 [600-3724]</w:t>
            </w:r>
          </w:p>
        </w:tc>
        <w:tc>
          <w:tcPr>
            <w:tcW w:w="2268" w:type="dxa"/>
          </w:tcPr>
          <w:p w:rsidR="00082E6C" w:rsidRPr="00287C1A" w:rsidRDefault="00082E6C" w:rsidP="00A0148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 xml:space="preserve">0 to </w:t>
            </w:r>
            <w:r w:rsidRPr="00287C1A">
              <w:t>4162</w:t>
            </w:r>
            <w:r w:rsidRPr="00287C1A">
              <w:rPr>
                <w:rFonts w:ascii="Times New Roman" w:hAnsi="Times New Roman" w:cs="Times New Roman"/>
                <w:lang w:val="en-GB"/>
              </w:rPr>
              <w:t xml:space="preserve"> (0-54 %)</w:t>
            </w:r>
          </w:p>
        </w:tc>
      </w:tr>
      <w:tr w:rsidR="00082E6C" w:rsidRPr="00287C1A" w:rsidTr="00A0148D">
        <w:tc>
          <w:tcPr>
            <w:tcW w:w="3114" w:type="dxa"/>
          </w:tcPr>
          <w:p w:rsidR="00082E6C" w:rsidRPr="00287C1A" w:rsidRDefault="00082E6C" w:rsidP="00A0148D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Hospital admission</w:t>
            </w:r>
          </w:p>
        </w:tc>
        <w:tc>
          <w:tcPr>
            <w:tcW w:w="2693" w:type="dxa"/>
          </w:tcPr>
          <w:p w:rsidR="00082E6C" w:rsidRPr="00287C1A" w:rsidRDefault="00082E6C" w:rsidP="00A0148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5552 [1148-7533]</w:t>
            </w:r>
          </w:p>
        </w:tc>
        <w:tc>
          <w:tcPr>
            <w:tcW w:w="2268" w:type="dxa"/>
          </w:tcPr>
          <w:p w:rsidR="00082E6C" w:rsidRPr="00287C1A" w:rsidRDefault="00082E6C" w:rsidP="00A0148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7C1A">
              <w:rPr>
                <w:rFonts w:ascii="Times New Roman" w:hAnsi="Times New Roman" w:cs="Times New Roman"/>
                <w:lang w:val="en-GB"/>
              </w:rPr>
              <w:t>0 to 13450 (0-NA)</w:t>
            </w:r>
          </w:p>
        </w:tc>
      </w:tr>
    </w:tbl>
    <w:p w:rsidR="00082E6C" w:rsidRPr="00287C1A" w:rsidRDefault="00082E6C" w:rsidP="00082E6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082E6C" w:rsidRPr="00287C1A" w:rsidRDefault="00082E6C" w:rsidP="00082E6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287C1A">
        <w:rPr>
          <w:rFonts w:ascii="Times New Roman" w:hAnsi="Times New Roman" w:cs="Times New Roman"/>
          <w:lang w:val="en-GB"/>
        </w:rPr>
        <w:t>*: the maximum of the percentage may not correspond to the maximum of number.</w:t>
      </w:r>
    </w:p>
    <w:p w:rsidR="00082E6C" w:rsidRPr="001A1139" w:rsidRDefault="00082E6C" w:rsidP="00082E6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287C1A">
        <w:rPr>
          <w:rFonts w:ascii="Times New Roman" w:hAnsi="Times New Roman" w:cs="Times New Roman"/>
          <w:lang w:val="en-GB"/>
        </w:rPr>
        <w:t xml:space="preserve"> NA: not available</w:t>
      </w:r>
      <w:r>
        <w:rPr>
          <w:rFonts w:ascii="Times New Roman" w:hAnsi="Times New Roman" w:cs="Times New Roman"/>
          <w:lang w:val="en-GB"/>
        </w:rPr>
        <w:t xml:space="preserve"> </w:t>
      </w:r>
    </w:p>
    <w:p w:rsidR="002C5437" w:rsidRPr="00082E6C" w:rsidRDefault="002C5437" w:rsidP="00082E6C"/>
    <w:sectPr w:rsidR="002C5437" w:rsidRPr="00082E6C" w:rsidSect="009C2476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0698" w:rsidRDefault="00400698">
      <w:r>
        <w:separator/>
      </w:r>
    </w:p>
  </w:endnote>
  <w:endnote w:type="continuationSeparator" w:id="0">
    <w:p w:rsidR="00400698" w:rsidRDefault="00400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0698" w:rsidRDefault="00400698">
      <w:r>
        <w:separator/>
      </w:r>
    </w:p>
  </w:footnote>
  <w:footnote w:type="continuationSeparator" w:id="0">
    <w:p w:rsidR="00400698" w:rsidRDefault="004006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7386521"/>
      <w:docPartObj>
        <w:docPartGallery w:val="Page Numbers (Top of Page)"/>
        <w:docPartUnique/>
      </w:docPartObj>
    </w:sdtPr>
    <w:sdtEndPr/>
    <w:sdtContent>
      <w:p w:rsidR="001B6720" w:rsidRDefault="00884C3B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2E6C">
          <w:rPr>
            <w:noProof/>
          </w:rPr>
          <w:t>1</w:t>
        </w:r>
        <w:r>
          <w:fldChar w:fldCharType="end"/>
        </w:r>
      </w:p>
    </w:sdtContent>
  </w:sdt>
  <w:p w:rsidR="001B6720" w:rsidRDefault="0040069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C3B"/>
    <w:rsid w:val="00082E6C"/>
    <w:rsid w:val="002C5437"/>
    <w:rsid w:val="00400698"/>
    <w:rsid w:val="0088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1BE09"/>
  <w15:chartTrackingRefBased/>
  <w15:docId w15:val="{542B9838-48A6-4CA5-B259-BA0314E8F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C3B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84C3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884C3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84C3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aculte de Medecine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0-10-09T09:14:00Z</dcterms:created>
  <dcterms:modified xsi:type="dcterms:W3CDTF">2020-10-09T09:14:00Z</dcterms:modified>
</cp:coreProperties>
</file>